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</w:rPr>
        <w:t>Genome-wide identification and characterization of parthenocarpic fruit set-related gene homologs in cucumber (</w:t>
      </w:r>
      <w:r>
        <w:rPr>
          <w:rFonts w:cs="Times New Roman" w:ascii="Times New Roman" w:hAnsi="Times New Roman"/>
          <w:b/>
          <w:i/>
        </w:rPr>
        <w:t>Cucumis sativus</w:t>
      </w:r>
      <w:r>
        <w:rPr>
          <w:rFonts w:cs="Times New Roman" w:ascii="Times New Roman" w:hAnsi="Times New Roman"/>
          <w:b/>
        </w:rPr>
        <w:t xml:space="preserve"> L.)</w:t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Table S1</w:t>
      </w:r>
      <w:r>
        <w:rPr/>
        <w:t>: PRGs identified in various plants.</w:t>
      </w:r>
    </w:p>
    <w:tbl>
      <w:tblPr>
        <w:tblW w:w="76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560"/>
        <w:gridCol w:w="3118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Organis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Gen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References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Ficus carica</w:t>
            </w:r>
            <w:r>
              <w:rPr>
                <w:rFonts w:cs="Times New Roman" w:ascii="Times New Roman" w:hAnsi="Times New Roman"/>
                <w:lang w:val="en-GB"/>
              </w:rPr>
              <w:t xml:space="preserve"> L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A20ox</w:t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[33, 34]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ID</w:t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ux/IAA</w:t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H3</w:t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Pyrus communis</w:t>
            </w:r>
            <w:r>
              <w:rPr>
                <w:rFonts w:cs="Times New Roman" w:ascii="Times New Roman" w:hAnsi="Times New Roman"/>
                <w:lang w:val="en-GB"/>
              </w:rPr>
              <w:t xml:space="preserve"> L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A20ox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[37]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 xml:space="preserve">Pyrus bretshneideri </w:t>
            </w:r>
            <w:r>
              <w:rPr>
                <w:rFonts w:cs="Times New Roman" w:ascii="Times New Roman" w:hAnsi="Times New Roman"/>
                <w:lang w:val="en-GB"/>
              </w:rPr>
              <w:t>Rehd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CYP78A6</w:t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[37]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DEFICIENS</w:t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Cucumis sativus</w:t>
            </w:r>
            <w:r>
              <w:rPr>
                <w:rFonts w:cs="Times New Roman" w:ascii="Times New Roman" w:hAnsi="Times New Roman"/>
                <w:lang w:val="en-GB"/>
              </w:rPr>
              <w:t xml:space="preserve"> L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CYP735A</w:t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8]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LOG1</w:t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YR1</w:t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IPT</w:t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CKX</w:t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WD40</w:t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24]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EIN1</w:t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RF19</w:t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Solanum lycopersicum</w:t>
            </w:r>
            <w:r>
              <w:rPr>
                <w:rFonts w:cs="Times New Roman" w:ascii="Times New Roman" w:hAnsi="Times New Roman"/>
                <w:lang w:val="en-GB"/>
              </w:rPr>
              <w:t xml:space="preserve"> L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IAA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[42]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RF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18]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IN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[84]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AGAMOUS, AGL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[28, 29]</w:t>
            </w:r>
          </w:p>
        </w:tc>
      </w:tr>
      <w:tr>
        <w:trPr>
          <w:trHeight w:val="299" w:hRule="atLeast"/>
        </w:trPr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TPL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[30]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DELL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[27]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SEP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[80]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A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[31, 34]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RR1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50]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MAD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41]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RF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18]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AS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106]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Eriobotrya japon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YUCC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[29]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rabidopsis thalia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MET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[39]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MEDE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21]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FI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22]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FIS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20]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ARF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18]</w:t>
            </w:r>
          </w:p>
        </w:tc>
      </w:tr>
      <w:tr>
        <w:trPr>
          <w:trHeight w:val="26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Vitis vinifer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ISTILLAT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[36]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Table S2: GO analysis of the PRGs into categories: ‘Biological process’, ‘Molecular function’ and ‘Cellular component’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(Supplementary Table S2.xlsx)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Table S3: Functional enrichment analysis of cucumber PRGs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Supplementary Table S3.xlsx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Table S4</w:t>
      </w:r>
      <w:r>
        <w:rPr/>
        <w:t>:  Proteins modelled using Phyre2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701"/>
        <w:gridCol w:w="1418"/>
        <w:gridCol w:w="1984"/>
        <w:gridCol w:w="2694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Quer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Template proteins used for modell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  <w:lang w:val="en-GB"/>
              </w:rPr>
              <w:t>% Confiden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DB header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DB molecul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IP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6sa8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 novo protei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ing-like darpin-armadillo fusion h83-_d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DEFICIE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7nb0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99.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lant protei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velopmental protein sepallata 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PISTILLA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4ox0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99.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anscriptio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velopmental protein sepallata 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EIN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6qrj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ignalling protei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brid kinas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IA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2q43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FIS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7ktp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ene regulation/ transferas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lycomb protein suz1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MEDE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4ri3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99.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mbrane protei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otosystem II 2 kda protei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RR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3gt7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99.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drolas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nsor protei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SE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4ox0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99.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anscriptio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velopmental protein sepallata 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ARF8, CsARF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4ldu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NA binding protei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uxin response factor 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AGL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7nb0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99.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lant protei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velopmental protein sepallata 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GA20OX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7ekd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iosynthetic protei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Gibberellin 3-beta-dioxygenase 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CKX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4oal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xidoreducats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ytokinin dehydrogenase 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WD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6bm0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otein binding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e-mrna 3’ end processing protein wdr3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TP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5c7e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anscriptio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spr 2 protei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GH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5kod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igas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dole-3-acetic acid-amido synthetase gh3.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YUC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7al4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lavoprotei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AD dependent oxidoreducats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M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1mnm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99.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RF like superfamily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GA2ox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6ku3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iosynthetic protei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ibberellin 2-beta-dioxygenase 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CYP735A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5t6q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xidoreducats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ytochrome p450 4b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CsPIN-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7xxb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ansport protei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uxin efflux carrier component 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CYP78A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5ylw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xidoreducats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erruginol synthas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PY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3k90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ormone receptor, hydrolase regulator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utative uncharacterized molecul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AGAMO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6ca8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9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someras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NA topoisomerase 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P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5wm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ansferas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ifunctional aspartate aminotransferas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IA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2q43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drolas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AA-amino acid hydrolase ilr1-like 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MET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3av6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ansferas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NA (cytosine-5)-methyltransferase 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FI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2qxv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ene regulatio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mbryonic ectoderm developmen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GAST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5e5q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ntimicrobial protei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nakin-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GA20o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6lsv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lant protei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obable 2-oxoglutarate-dependent dioxygenas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DELL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6kpd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anscriptio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carecrow-like protein 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LO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2q4o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ructural genomics, unknown functio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Uncharacterized protei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IAA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2muk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anscriptio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uxin-responsive protein IAA 1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CKX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4ml8C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xidoreductas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ytokinin oxidase 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sGID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2zsh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ormone receptor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Probable gibberellin receptor gid1l1 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Table S5: Conformational states of PRG proteins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1243"/>
        <w:gridCol w:w="1843"/>
        <w:gridCol w:w="1418"/>
        <w:gridCol w:w="1701"/>
      </w:tblGrid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nam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α-helix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Extended strand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β-tur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Random coil (%)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679" w:firstLine="1679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YUCC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.9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.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.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5.35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DELL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6.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.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8.05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MEDE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.9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.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.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4.95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PIN-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6.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2.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7.53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FIS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.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.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6.65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PISTILLAT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9.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.68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CsDEFICIEN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7.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.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.53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FI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4.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.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7.57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GA20OX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.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.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4.71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MET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3.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.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3.55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SEP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9.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8.04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ARF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7.5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.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.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9.86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ARF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.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.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4.79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LOG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7.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.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1.19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IP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1.8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.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2.52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EIN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9.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.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.57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WD4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.3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8.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.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9.88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CYP735A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8.7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.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7.21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RR1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9.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4.41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PYR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7.9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.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.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7.95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CKX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7.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.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.96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CKX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1.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.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5.16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MAD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1.7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.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.11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GA20OX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6.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.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1.02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GA2OX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.8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.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7.02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IA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.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.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7.41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IAA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.7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8.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8.95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AGAMOU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3.7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.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1.42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AGL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9.8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.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.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3.03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TPL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2.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3.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6.08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GID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9.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.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2.81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GAST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2.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6.02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P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2.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.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.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.37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CYP78A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1.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.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3.83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GH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9.5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.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.37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Times New Roman" w:ascii="Times New Roman" w:hAnsi="Times New Roman"/>
          <w:lang w:val="en-GB"/>
        </w:rPr>
        <w:t>Table S6</w:t>
      </w:r>
      <w:r>
        <w:rPr/>
        <w:t>: Percentage composition of essential amino acids in PRG proteins.</w:t>
      </w:r>
    </w:p>
    <w:tbl>
      <w:tblPr>
        <w:tblW w:w="100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7"/>
        <w:gridCol w:w="917"/>
        <w:gridCol w:w="987"/>
        <w:gridCol w:w="826"/>
        <w:gridCol w:w="727"/>
        <w:gridCol w:w="1096"/>
        <w:gridCol w:w="1307"/>
        <w:gridCol w:w="1017"/>
        <w:gridCol w:w="1147"/>
        <w:gridCol w:w="717"/>
      </w:tblGrid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Gene nam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% Histidine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% Isoleucin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% Leucin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% Lysin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% Methionin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% Phenylalanin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% Threonine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% Tryptophan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% Valine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YUCC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8.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7.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9.1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DELL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0.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7.0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MEDE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0.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8.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7.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0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2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PIN-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9.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4.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8.8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FIS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8.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6.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6.9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PISTILLAT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8.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7.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8.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0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2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DEFICIEN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7.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9.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1.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7.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8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FI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7.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9.5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GA20OX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0.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7.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7.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6.3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MET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7.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8.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6.0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SEP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0.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3.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6.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8.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3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ARF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0.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6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ARF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9.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6.3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LOG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6.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7.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6.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0.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9.2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IP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8.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5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EIN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3.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6.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0.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9.6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WD4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7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CYP735A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5.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6.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5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RR1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0.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8.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0.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7.3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PYR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9.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6.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0.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8.0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CKX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8.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0.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4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CKX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6.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0.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8.1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MAD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0.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8.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7.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9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GA20OX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9.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6.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7.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7.2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GA2OX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6.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1.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7.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6.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1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IA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9.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9.1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IAA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9.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6.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8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AGAMOU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1.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0.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8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AGL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0.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3.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1.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0.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0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9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TPL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8.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7.0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GID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0.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6.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6.9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GAST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6.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8.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7.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9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PA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6.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9.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0.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7.8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CYP78A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2.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3.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5.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2.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7.3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sGH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6.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0.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6.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1.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4.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6.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0.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6.5</w:t>
            </w:r>
          </w:p>
        </w:tc>
      </w:tr>
    </w:tbl>
    <w:p>
      <w:pPr>
        <w:pStyle w:val="Normal"/>
        <w:rPr>
          <w:rFonts w:ascii="Times New Roman" w:hAnsi="Times New Roman" w:cs="Times New Roman"/>
          <w:highlight w:val="yellow"/>
          <w:lang w:val="en-GB"/>
        </w:rPr>
      </w:pPr>
      <w:r>
        <w:rPr>
          <w:rFonts w:cs="Times New Roman" w:ascii="Times New Roman" w:hAnsi="Times New Roman"/>
          <w:highlight w:val="yellow"/>
          <w:lang w:val="en-GB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Table S7</w:t>
      </w:r>
      <w:r>
        <w:rPr/>
        <w:t>: List of SSRs mined from cDNA, coding and genomic sequences of parthenocarpy related genes in cucumber</w:t>
      </w:r>
    </w:p>
    <w:tbl>
      <w:tblPr>
        <w:tblW w:w="95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850"/>
        <w:gridCol w:w="708"/>
        <w:gridCol w:w="3572"/>
        <w:gridCol w:w="851"/>
        <w:gridCol w:w="850"/>
        <w:gridCol w:w="851"/>
      </w:tblGrid>
      <w:tr>
        <w:trPr/>
        <w:tc>
          <w:tcPr>
            <w:tcW w:w="95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SRs from cDNA sequences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SR nr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SR type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S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z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d</w:t>
            </w:r>
          </w:p>
        </w:tc>
      </w:tr>
      <w:tr>
        <w:trPr/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DELL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GAA)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*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4ctctttcctttttttggtggatatcccagggctcttttgtaattttcaatggtaaatttc(A)11(AAG)7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5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PIN-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G)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7</w:t>
            </w:r>
          </w:p>
        </w:tc>
      </w:tr>
      <w:tr>
        <w:trPr/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FIS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6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3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ARF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AG)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6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EIN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3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RR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)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4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PYR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TC)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6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GA2o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G)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0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IA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TC)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3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I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TC)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3</w:t>
            </w:r>
          </w:p>
        </w:tc>
      </w:tr>
      <w:tr>
        <w:trPr/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IAA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8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TP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54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GAST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)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8</w:t>
            </w:r>
          </w:p>
        </w:tc>
      </w:tr>
      <w:tr>
        <w:trPr/>
        <w:tc>
          <w:tcPr>
            <w:tcW w:w="95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SRs from coding sequences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SR nr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SR type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S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z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d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PIN-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G)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3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ARF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AG)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6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IA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TC)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4</w:t>
            </w:r>
          </w:p>
        </w:tc>
      </w:tr>
      <w:tr>
        <w:trPr/>
        <w:tc>
          <w:tcPr>
            <w:tcW w:w="95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SRs from genomic sequences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SR nr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SR type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S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z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d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DELL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GAA)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*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4ctctttcctttttttggtggatatcccagggctcttttgtaattttcaatggtaaatttc(A)11(AAG)7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5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PIN-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7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A)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0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G)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0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FIS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6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3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G)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23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51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PISTILLAT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TC)5tttggatatgtgagaaatgaaaccctaaaagaaag(TA)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8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0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2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4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)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3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)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0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1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67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DEFICIE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)6aataaatcaaatcaaccacaccctatccca(TTC)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2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59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A)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64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FI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)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6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MET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A)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11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A)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08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SEP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TTC)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0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A)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2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)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79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4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3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)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54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ARF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9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08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46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89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A)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83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54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AG)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48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LO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)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A)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9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4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IP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6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71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C)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05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EIN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3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9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WD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A)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)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5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)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97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)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37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)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54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83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)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63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CYP735A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1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83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88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2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RR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3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)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1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IA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GAAAA)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2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36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T)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94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)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99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A)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87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36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PYR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TC)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6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CKX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C)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4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A)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1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6atatttaacattaaacaataaactaccaaattat(TC)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00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GA2ox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TT)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9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G)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4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IA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*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TC)5cacacctgtttttggtctcagagcagacatggatgcccttcctcttcaggtactaatatctctctctttatatatacata(TC)7(TCT)7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6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IAA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8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AGAMO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0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)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6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TP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66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GID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4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77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7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TC)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49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GAST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T)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)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0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CYP78A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)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0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GH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7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)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2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Table S8</w:t>
      </w:r>
      <w:r>
        <w:rPr/>
        <w:t>: List of primer pairs 5’-3’ for SSR marker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639"/>
        <w:gridCol w:w="4510"/>
      </w:tblGrid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IN"/>
              </w:rPr>
              <w:t>Gene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IN"/>
              </w:rPr>
              <w:t>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IN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CsDELLA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CCGGGAGAAGGTGATTCAA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AGCGGCGGAAAAGGAAAAA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CsDELLA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GCTTGGAAAATCGGCAACA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AGGTGAGGGTGAAAGGCAC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CsPIN-4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TGTGGGTGTGGGTTTGTGA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GAGGAGGAGGTTTGGTCCA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CsPIN-4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TAGGCTTCAGCTGCTGTCA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GCAGCTGAGTCATCGATGA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CsFIS2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ATGAGTGGTGCATGTGCGT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GACCGGGAAATACATGAACGT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CsPISTILLATA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GGAGATGGTTGCAATGGGA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GCTGAATAGGCTGAACTCTGA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CsPISTILLATA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CGTGAGAAGCAGGTTTTTCCT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CGACTGCAACCACAAAACC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CsDEFICIENS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TGGTGCGGTCCAGAGAATG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CCTTGCGTTCACGGATGAT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CsDEFICIENS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GGCTGGTAGACAATGGAGG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TGGTTGTTGTGGGTGTGGT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CsMET1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GCGCCGAATTTTGCTTTCA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CGACCTAACCCAATGCAGT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CsMET1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GTGAAGGTGTGGTTGCCTT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GACCCCCACAACACGTTTT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CsSEP1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CTCCCTGGTTGGATGCTTT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GGCCAAAGAGTCAAATTATTGGC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CsSEP1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AGCCCTTCCTTGGAAATCA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TTTATGCACCCGCCTTTGG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CsSEP1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CATCTGTCTGCCTTATGGGAC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GGACTGCGAGACAATTCAAGT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CsARF8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CACACACAACCACACACAC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CTCATGCCAGGCAGAAGAA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CsARF8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CATGTTGGCTGCTGGAATG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TATGGAAGCCTGCCTGTGG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CsLOG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CTGAGATGGCCAGGAGATC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TCTAAAGCTTGGGGCCCAA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CsIPT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CCCAACACACACACACTGT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GCATGTCACGAGGCATAGG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CsWD40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TCCTGCAGCTTTTGGTTGG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GTTCTTGAACGTGTGCACC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CsWD40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CCCTCTTCTTTTGTGCCCG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TTTGCAAGGACCGTGGCTA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CsARF19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ACAGCTACGAGGGCTTTGC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CCAATGGCCTGTTAGCATG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CsARF19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GCAAAGGTGAGGCAATGGA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CCCAACACCGTTGTTCACA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CsARF19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TGAATCCGCAGCTGGTGAA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AGGGGAAGAAGCACTCCTG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CsPYR1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CTCGTTTGTTCGCCGATAC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TCCGTTTATGCCCTCCACC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CsCKX2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TAAGGGGAAGTGGGCCAAC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GGGTGGGTGTATGTGTGTG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CsCKX2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GTGGAGGCGTTGATGAAGG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AACTCGGCCTTGTGAACCC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CsGA2ox2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GGAGATGGCTTGCCAAGTG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AAAGCTTCAAGTTCCGGGC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CsGA2ox2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AATCGCTTTCTCCCTCCCC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TCATTCAATGGTGGCCCAC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CsIAA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GCGAGGGAAAGGGAATTCA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AGGGCATCCATGTCTGCTC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CsGID1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ACACACAACCCCTTCCCAA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CAGAAGAGGCGTTCACGAA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CsGAST1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AGGCAGCCTTCAACCTCAA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TGTGCATCTAGCCCCACAT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Table S9: List of primer pairs 5’-3’ used for qRT-PCR</w:t>
      </w:r>
    </w:p>
    <w:tbl>
      <w:tblPr>
        <w:tblW w:w="7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2173"/>
        <w:gridCol w:w="3402"/>
      </w:tblGrid>
      <w:tr>
        <w:trPr>
          <w:trHeight w:val="300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IN"/>
              </w:rPr>
              <w:t>Prim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I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CGTACAGCCCTCCTTACCAA</w:t>
            </w:r>
          </w:p>
        </w:tc>
      </w:tr>
      <w:tr>
        <w:trPr>
          <w:trHeight w:val="300" w:hRule="atLeast"/>
        </w:trPr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i/>
                <w:i/>
              </w:rPr>
            </w:pPr>
            <w:r>
              <w:rPr>
                <w:rFonts w:eastAsia="Arial Unicode MS" w:cs="Times New Roman" w:ascii="Times New Roman" w:hAnsi="Times New Roman"/>
                <w:i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AAATGCAACTGTCACCACCC</w:t>
            </w:r>
          </w:p>
        </w:tc>
      </w:tr>
      <w:tr>
        <w:trPr>
          <w:trHeight w:val="300" w:hRule="atLeast"/>
        </w:trPr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en-IN"/>
              </w:rPr>
              <w:t>Cs</w:t>
            </w:r>
            <w:r>
              <w:rPr>
                <w:rFonts w:cs="Times New Roman" w:ascii="Times New Roman" w:hAnsi="Times New Roman"/>
                <w:i/>
              </w:rPr>
              <w:t>DELL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AGCATCACCATCTTCAT</w:t>
            </w:r>
          </w:p>
        </w:tc>
      </w:tr>
      <w:tr>
        <w:trPr>
          <w:trHeight w:val="300" w:hRule="atLeast"/>
        </w:trPr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AAAACAGCAAGAAGCTC</w:t>
            </w:r>
          </w:p>
        </w:tc>
      </w:tr>
      <w:tr>
        <w:trPr>
          <w:trHeight w:val="300" w:hRule="atLeast"/>
        </w:trPr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en-IN"/>
              </w:rPr>
              <w:t>Cs</w:t>
            </w:r>
            <w:r>
              <w:rPr>
                <w:rFonts w:cs="Times New Roman" w:ascii="Times New Roman" w:hAnsi="Times New Roman"/>
                <w:i/>
              </w:rPr>
              <w:t>MEDE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TCCCCTTCCCCAGTATC</w:t>
            </w:r>
          </w:p>
        </w:tc>
      </w:tr>
      <w:tr>
        <w:trPr>
          <w:trHeight w:val="300" w:hRule="atLeast"/>
        </w:trPr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CTGAGAGCTTCGAATGG</w:t>
            </w:r>
          </w:p>
        </w:tc>
      </w:tr>
      <w:tr>
        <w:trPr>
          <w:trHeight w:val="300" w:hRule="atLeast"/>
        </w:trPr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en-IN"/>
              </w:rPr>
              <w:t>Cs</w:t>
            </w:r>
            <w:r>
              <w:rPr>
                <w:rFonts w:cs="Times New Roman" w:ascii="Times New Roman" w:hAnsi="Times New Roman"/>
                <w:i/>
              </w:rPr>
              <w:t>PIN-4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CCATTCCCGTTCTGAAA</w:t>
            </w:r>
          </w:p>
        </w:tc>
      </w:tr>
      <w:tr>
        <w:trPr>
          <w:trHeight w:val="300" w:hRule="atLeast"/>
        </w:trPr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AAGATTGGAGGAGACGA</w:t>
            </w:r>
          </w:p>
        </w:tc>
      </w:tr>
      <w:tr>
        <w:trPr>
          <w:trHeight w:val="300" w:hRule="atLeast"/>
        </w:trPr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en-IN"/>
              </w:rPr>
              <w:t>Cs</w:t>
            </w:r>
            <w:r>
              <w:rPr>
                <w:rFonts w:cs="Times New Roman" w:ascii="Times New Roman" w:hAnsi="Times New Roman"/>
                <w:i/>
              </w:rPr>
              <w:t>PISTILLAT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ATGCTAAGCATGAGAA</w:t>
            </w:r>
          </w:p>
        </w:tc>
      </w:tr>
      <w:tr>
        <w:trPr>
          <w:trHeight w:val="300" w:hRule="atLeast"/>
        </w:trPr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TCATGAATTCCGACTGC</w:t>
            </w:r>
          </w:p>
        </w:tc>
      </w:tr>
      <w:tr>
        <w:trPr>
          <w:trHeight w:val="300" w:hRule="atLeast"/>
        </w:trPr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en-IN"/>
              </w:rPr>
              <w:t>Cs</w:t>
            </w:r>
            <w:r>
              <w:rPr>
                <w:rFonts w:cs="Times New Roman" w:ascii="Times New Roman" w:hAnsi="Times New Roman"/>
                <w:i/>
              </w:rPr>
              <w:t>DEFICIEN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TACCACCCCTGCCACTT</w:t>
            </w:r>
          </w:p>
        </w:tc>
      </w:tr>
      <w:tr>
        <w:trPr>
          <w:trHeight w:val="300" w:hRule="atLeast"/>
        </w:trPr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AATCTGCCTTCGGAGA</w:t>
            </w:r>
          </w:p>
        </w:tc>
      </w:tr>
      <w:tr>
        <w:trPr>
          <w:trHeight w:val="300" w:hRule="atLeast"/>
        </w:trPr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en-IN"/>
              </w:rPr>
              <w:t>Cs</w:t>
            </w:r>
            <w:r>
              <w:rPr>
                <w:rFonts w:cs="Times New Roman" w:ascii="Times New Roman" w:hAnsi="Times New Roman"/>
                <w:i/>
              </w:rPr>
              <w:t>WD40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TTGGAATGGACAGTCGT</w:t>
            </w:r>
          </w:p>
        </w:tc>
      </w:tr>
      <w:tr>
        <w:trPr>
          <w:trHeight w:val="300" w:hRule="atLeast"/>
        </w:trPr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AAGCTCAAGTCCCGAAC</w:t>
            </w:r>
          </w:p>
        </w:tc>
      </w:tr>
      <w:tr>
        <w:trPr>
          <w:trHeight w:val="300" w:hRule="atLeast"/>
        </w:trPr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en-IN"/>
              </w:rPr>
              <w:t>Cs</w:t>
            </w:r>
            <w:r>
              <w:rPr>
                <w:rFonts w:cs="Times New Roman" w:ascii="Times New Roman" w:hAnsi="Times New Roman"/>
                <w:i/>
              </w:rPr>
              <w:t>CKX2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CGTTGATGAAGGAATTG</w:t>
            </w:r>
          </w:p>
        </w:tc>
      </w:tr>
      <w:tr>
        <w:trPr>
          <w:trHeight w:val="300" w:hRule="atLeast"/>
        </w:trPr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TTCGTCCCAAAGTCGAG</w:t>
            </w:r>
          </w:p>
        </w:tc>
      </w:tr>
      <w:tr>
        <w:trPr>
          <w:trHeight w:val="300" w:hRule="atLeast"/>
        </w:trPr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en-IN"/>
              </w:rPr>
              <w:t>Cs</w:t>
            </w:r>
            <w:r>
              <w:rPr>
                <w:rFonts w:cs="Times New Roman" w:ascii="Times New Roman" w:hAnsi="Times New Roman"/>
                <w:i/>
              </w:rPr>
              <w:t>CYP78A6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ward prim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TTCTATTGGGCCCATCC</w:t>
            </w:r>
          </w:p>
        </w:tc>
      </w:tr>
      <w:tr>
        <w:trPr>
          <w:trHeight w:val="300" w:hRule="atLeast"/>
        </w:trPr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TGTTGGCAAGGGAAAAA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35955" cy="164147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7109" r="0" b="235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955" cy="164147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Fig. S1: Functional enrichment of cucumber PRGs (MF: Molecular function; BP: Biological Process; CC: Cellular component)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US" w:eastAsia="en-US"/>
        </w:rPr>
        <w:drawing>
          <wp:inline distT="0" distB="0" distL="0" distR="0">
            <wp:extent cx="5936615" cy="671703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671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FigS2(a): Proteins involved in diterpenoid biosynthesis (KEGG pathway map00904 [98])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US" w:eastAsia="en-US"/>
        </w:rPr>
        <w:drawing>
          <wp:inline distT="0" distB="0" distL="0" distR="0">
            <wp:extent cx="5391785" cy="642937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642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FigS2(b): Proteins involved in zeatin biosynthesis (KEGG pathway map00908 [98])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US" w:eastAsia="en-US"/>
        </w:rPr>
        <w:drawing>
          <wp:inline distT="0" distB="0" distL="0" distR="0">
            <wp:extent cx="5355590" cy="630237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5590" cy="630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FigS2(c): Proteins involved in MAPK signalling pathway (KEGG pathway map04016 [98])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US" w:eastAsia="en-US"/>
        </w:rPr>
        <w:drawing>
          <wp:inline distT="0" distB="0" distL="0" distR="0">
            <wp:extent cx="5360670" cy="6110605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670" cy="611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FigS2(d): Proteins involved in plant hormone signal transduction (KEGG pathway map04075 [98])</w:t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10:18:00Z</dcterms:created>
  <dc:creator>Hp</dc:creator>
  <dc:description/>
  <cp:keywords/>
  <dc:language>en-US</dc:language>
  <cp:lastModifiedBy>Harleen Kaur</cp:lastModifiedBy>
  <dcterms:modified xsi:type="dcterms:W3CDTF">2022-12-20T05:57:00Z</dcterms:modified>
  <cp:revision>12</cp:revision>
  <dc:subject/>
  <dc:title/>
</cp:coreProperties>
</file>